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E726D" w14:textId="77777777" w:rsidR="00430EC0" w:rsidRDefault="00430EC0" w:rsidP="00430EC0">
      <w:pPr>
        <w:pStyle w:val="Heading2"/>
      </w:pPr>
      <w:r w:rsidRPr="004C33F6">
        <w:t xml:space="preserve">Additional file </w:t>
      </w:r>
      <w:r>
        <w:t>5: Draft data extraction form.</w:t>
      </w:r>
    </w:p>
    <w:p w14:paraId="5D88B72F" w14:textId="77777777" w:rsidR="00430EC0" w:rsidRPr="00036C62" w:rsidRDefault="00430EC0" w:rsidP="00430EC0">
      <w:pPr>
        <w:rPr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 xml:space="preserve">Publication details: </w:t>
      </w:r>
      <w:r w:rsidRPr="00036C62">
        <w:rPr>
          <w:sz w:val="20"/>
          <w:szCs w:val="20"/>
          <w:lang w:eastAsia="en-CA"/>
        </w:rPr>
        <w:t>Year of publication, language</w:t>
      </w:r>
      <w:r w:rsidRPr="00036C62">
        <w:rPr>
          <w:sz w:val="20"/>
          <w:szCs w:val="20"/>
          <w:lang w:eastAsia="en-CA"/>
        </w:rPr>
        <w:tab/>
      </w:r>
    </w:p>
    <w:p w14:paraId="60E85C04" w14:textId="77777777" w:rsidR="00430EC0" w:rsidRPr="00036C62" w:rsidRDefault="00430EC0" w:rsidP="00430EC0">
      <w:pPr>
        <w:rPr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>Characteristics of study</w:t>
      </w:r>
      <w:r w:rsidRPr="00036C62">
        <w:rPr>
          <w:sz w:val="20"/>
          <w:szCs w:val="20"/>
          <w:lang w:eastAsia="en-CA"/>
        </w:rPr>
        <w:t>: Study design, country of study conduct, setting, sample size, number of centres [if applicable], duration of follow-up, study funding source</w:t>
      </w:r>
    </w:p>
    <w:p w14:paraId="4D1EEC67" w14:textId="77777777" w:rsidR="00430EC0" w:rsidRPr="00036C62" w:rsidRDefault="00430EC0" w:rsidP="00430EC0">
      <w:pPr>
        <w:rPr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>Characteristics of population</w:t>
      </w:r>
      <w:r w:rsidRPr="00036C62">
        <w:rPr>
          <w:sz w:val="20"/>
          <w:szCs w:val="20"/>
          <w:lang w:eastAsia="en-CA"/>
        </w:rPr>
        <w:t>: Age, sex, ethnicity, risk factors for depression, information regarding respondent bias/representativeness of the included population</w:t>
      </w:r>
    </w:p>
    <w:p w14:paraId="36601B49" w14:textId="77777777" w:rsidR="00430EC0" w:rsidRPr="00036C62" w:rsidRDefault="00430EC0" w:rsidP="00430EC0">
      <w:pPr>
        <w:rPr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>Details about the exposure/intervention</w:t>
      </w:r>
      <w:r w:rsidRPr="00036C62">
        <w:rPr>
          <w:sz w:val="20"/>
          <w:szCs w:val="20"/>
          <w:lang w:eastAsia="en-CA"/>
        </w:rPr>
        <w:t>: Type of screening test performed, screening tool(s)/question(s) used, type of treatment provided</w:t>
      </w:r>
    </w:p>
    <w:p w14:paraId="2003A0A1" w14:textId="77777777" w:rsidR="00430EC0" w:rsidRPr="00036C62" w:rsidRDefault="00430EC0" w:rsidP="00430EC0">
      <w:pPr>
        <w:rPr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>Details about comparator</w:t>
      </w:r>
      <w:r w:rsidRPr="00036C62">
        <w:rPr>
          <w:sz w:val="20"/>
          <w:szCs w:val="20"/>
          <w:lang w:eastAsia="en-CA"/>
        </w:rPr>
        <w:t xml:space="preserve">: Any additional services provided to comparator </w:t>
      </w:r>
      <w:proofErr w:type="gramStart"/>
      <w:r w:rsidRPr="00036C62">
        <w:rPr>
          <w:sz w:val="20"/>
          <w:szCs w:val="20"/>
          <w:lang w:eastAsia="en-CA"/>
        </w:rPr>
        <w:t>group,</w:t>
      </w:r>
      <w:proofErr w:type="gramEnd"/>
      <w:r w:rsidRPr="00036C62">
        <w:rPr>
          <w:sz w:val="20"/>
          <w:szCs w:val="20"/>
          <w:lang w:eastAsia="en-CA"/>
        </w:rPr>
        <w:t xml:space="preserve"> type of treatment provided</w:t>
      </w:r>
    </w:p>
    <w:p w14:paraId="4636038D" w14:textId="77777777" w:rsidR="00430EC0" w:rsidRPr="00036C62" w:rsidRDefault="00430EC0" w:rsidP="00430EC0">
      <w:pPr>
        <w:rPr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>Outcomes of interest</w:t>
      </w:r>
      <w:r w:rsidRPr="00036C62">
        <w:rPr>
          <w:sz w:val="20"/>
          <w:szCs w:val="20"/>
          <w:lang w:eastAsia="en-CA"/>
        </w:rPr>
        <w:t>: Definitions, measurement methods, data, adjusted and unadjusted effect estimates, cluster correlation coefficients (where relevant), lost to follow-up</w:t>
      </w:r>
    </w:p>
    <w:p w14:paraId="21330181" w14:textId="77777777" w:rsidR="00430EC0" w:rsidRPr="00036C62" w:rsidRDefault="00430EC0" w:rsidP="00430EC0">
      <w:pPr>
        <w:rPr>
          <w:b/>
          <w:sz w:val="20"/>
          <w:szCs w:val="20"/>
          <w:lang w:eastAsia="en-CA"/>
        </w:rPr>
      </w:pPr>
      <w:r w:rsidRPr="00036C62">
        <w:rPr>
          <w:b/>
          <w:sz w:val="20"/>
          <w:szCs w:val="20"/>
          <w:lang w:eastAsia="en-CA"/>
        </w:rPr>
        <w:t xml:space="preserve">Risk of bias / Newcastle-Ottawa </w:t>
      </w:r>
    </w:p>
    <w:p w14:paraId="0C4E7FA4" w14:textId="77777777" w:rsidR="00950572" w:rsidRDefault="00950572"/>
    <w:sectPr w:rsidR="0095057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D5A99" w14:textId="77777777" w:rsidR="008E5491" w:rsidRDefault="008E5491" w:rsidP="00036C62">
      <w:pPr>
        <w:spacing w:after="0" w:line="240" w:lineRule="auto"/>
      </w:pPr>
      <w:r>
        <w:separator/>
      </w:r>
    </w:p>
  </w:endnote>
  <w:endnote w:type="continuationSeparator" w:id="0">
    <w:p w14:paraId="4195C210" w14:textId="77777777" w:rsidR="008E5491" w:rsidRDefault="008E5491" w:rsidP="00036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2297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329CD" w14:textId="39830FD4" w:rsidR="00036C62" w:rsidRDefault="00036C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3FA9CD" w14:textId="77777777" w:rsidR="00036C62" w:rsidRDefault="00036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B967F" w14:textId="77777777" w:rsidR="008E5491" w:rsidRDefault="008E5491" w:rsidP="00036C62">
      <w:pPr>
        <w:spacing w:after="0" w:line="240" w:lineRule="auto"/>
      </w:pPr>
      <w:r>
        <w:separator/>
      </w:r>
    </w:p>
  </w:footnote>
  <w:footnote w:type="continuationSeparator" w:id="0">
    <w:p w14:paraId="59127D9D" w14:textId="77777777" w:rsidR="008E5491" w:rsidRDefault="008E5491" w:rsidP="00036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C0"/>
    <w:rsid w:val="00036C62"/>
    <w:rsid w:val="00430EC0"/>
    <w:rsid w:val="008E5491"/>
    <w:rsid w:val="0095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9853"/>
  <w15:chartTrackingRefBased/>
  <w15:docId w15:val="{CDB4E832-8EE6-4DE7-BFA9-D611BA3A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EC0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EC0"/>
    <w:pPr>
      <w:keepNext/>
      <w:keepLines/>
      <w:spacing w:before="40" w:after="0" w:line="48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0EC0"/>
    <w:rPr>
      <w:rFonts w:ascii="Calibri" w:eastAsiaTheme="majorEastAsia" w:hAnsi="Calibri" w:cstheme="majorBidi"/>
      <w:b/>
      <w:sz w:val="24"/>
      <w:szCs w:val="2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36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C6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36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C6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rew</dc:creator>
  <cp:keywords/>
  <dc:description/>
  <cp:lastModifiedBy>Beck, Andrew</cp:lastModifiedBy>
  <cp:revision>2</cp:revision>
  <dcterms:created xsi:type="dcterms:W3CDTF">2020-04-27T16:56:00Z</dcterms:created>
  <dcterms:modified xsi:type="dcterms:W3CDTF">2020-04-27T17:03:00Z</dcterms:modified>
</cp:coreProperties>
</file>